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1120" w14:textId="437E4D74" w:rsidR="007473D1" w:rsidRDefault="008E3E44" w:rsidP="003626D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  <w:r w:rsidRPr="007473D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cs-CZ"/>
        </w:rPr>
        <w:t xml:space="preserve">Table S1. </w:t>
      </w:r>
      <w:r w:rsidRPr="007473D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List </w:t>
      </w:r>
      <w:r w:rsidR="003626D3" w:rsidRPr="007473D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and relative proportions (%) </w:t>
      </w:r>
      <w:r w:rsidRPr="007473D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of individual fatty acids (FAs) detected in preen gland secretion of Ross 308 and ISA Dual chickens</w:t>
      </w:r>
      <w:r w:rsidR="003626D3" w:rsidRPr="007473D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. FAs not detected in previous studies of chicken preen gland secretions are indicated in bold and with an asterisk</w:t>
      </w:r>
      <w:r w:rsidR="003626D3" w:rsidRPr="003626D3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.</w:t>
      </w: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0"/>
        <w:gridCol w:w="3138"/>
        <w:gridCol w:w="3260"/>
      </w:tblGrid>
      <w:tr w:rsidR="007473D1" w:rsidRPr="004D3553" w14:paraId="01C1A547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995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FATTY ACID NAME 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69E0" w14:textId="77777777" w:rsidR="007473D1" w:rsidRPr="004D3553" w:rsidRDefault="007473D1" w:rsidP="00C10C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             CHICKEN GENO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B216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35E24D4D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98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0A3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69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60DB907E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2C5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aturated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3A9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os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308</w:t>
            </w: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ED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ISA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Dual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%)</w:t>
            </w:r>
          </w:p>
        </w:tc>
      </w:tr>
      <w:tr w:rsidR="007473D1" w:rsidRPr="004D3553" w14:paraId="20D376C6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0910" w14:textId="4A5BC07D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9C1B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83DD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15709CE7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5A53" w14:textId="221E70EB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stear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E89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20.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55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24.77</w:t>
            </w:r>
          </w:p>
        </w:tc>
      </w:tr>
      <w:tr w:rsidR="007473D1" w:rsidRPr="004D3553" w14:paraId="480B0B41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050A" w14:textId="6D120F8B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almit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102C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3.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306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1.6</w:t>
            </w:r>
          </w:p>
        </w:tc>
      </w:tr>
      <w:tr w:rsidR="007473D1" w:rsidRPr="004D3553" w14:paraId="322107D9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A0CA" w14:textId="20E34120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myrist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5FF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9.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6D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6.94</w:t>
            </w:r>
          </w:p>
        </w:tc>
      </w:tr>
      <w:tr w:rsidR="007473D1" w:rsidRPr="004D3553" w14:paraId="4334884F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E853" w14:textId="234BF0A0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heptadecano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7F7C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5.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EE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4.53</w:t>
            </w:r>
          </w:p>
        </w:tc>
      </w:tr>
      <w:tr w:rsidR="007473D1" w:rsidRPr="004D3553" w14:paraId="0A0BE44F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23A0" w14:textId="438EE51B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arachid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A4AB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5.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B0A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4.67</w:t>
            </w:r>
          </w:p>
        </w:tc>
      </w:tr>
      <w:tr w:rsidR="007473D1" w:rsidRPr="004D3553" w14:paraId="544ABF58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5FFA" w14:textId="54B270B2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laur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B2EA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4.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49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3.59</w:t>
            </w:r>
          </w:p>
        </w:tc>
      </w:tr>
      <w:tr w:rsidR="007473D1" w:rsidRPr="004D3553" w14:paraId="186A0041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7D4B" w14:textId="241E198B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apr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766C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3.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E5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74</w:t>
            </w:r>
          </w:p>
        </w:tc>
      </w:tr>
      <w:tr w:rsidR="007473D1" w:rsidRPr="004D3553" w14:paraId="273C9679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81E0" w14:textId="5F1CDF73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apro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hexanoic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340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A7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09</w:t>
            </w:r>
          </w:p>
        </w:tc>
      </w:tr>
      <w:tr w:rsidR="007473D1" w:rsidRPr="004D3553" w14:paraId="328EDC25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5621" w14:textId="4F104DF2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behen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656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E61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64</w:t>
            </w:r>
          </w:p>
        </w:tc>
      </w:tr>
      <w:tr w:rsidR="007473D1" w:rsidRPr="004D3553" w14:paraId="1C546F44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3E7A" w14:textId="54F7C72A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tricosyl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949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3D9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2.27</w:t>
            </w:r>
          </w:p>
        </w:tc>
      </w:tr>
      <w:tr w:rsidR="007473D1" w:rsidRPr="004D3553" w14:paraId="3561434C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38AD" w14:textId="6882E386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butyr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2ECC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BF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53</w:t>
            </w:r>
          </w:p>
        </w:tc>
      </w:tr>
      <w:tr w:rsidR="007473D1" w:rsidRPr="004D3553" w14:paraId="2C02EE75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8469" w14:textId="6ADCC1E9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entadecyl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AD2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7D9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79</w:t>
            </w:r>
          </w:p>
        </w:tc>
      </w:tr>
      <w:tr w:rsidR="007473D1" w:rsidRPr="004D3553" w14:paraId="60FC4A4B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BCA0" w14:textId="787B3776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tridecyl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97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66D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56</w:t>
            </w:r>
          </w:p>
        </w:tc>
      </w:tr>
      <w:tr w:rsidR="007473D1" w:rsidRPr="004D3553" w14:paraId="1FC72714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1003" w14:textId="1E1D93FA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undecano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2B1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FB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38</w:t>
            </w:r>
          </w:p>
        </w:tc>
      </w:tr>
      <w:tr w:rsidR="007473D1" w:rsidRPr="004D3553" w14:paraId="62E118AE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293" w14:textId="1B23CA8B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apryl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AFB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AA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25</w:t>
            </w:r>
          </w:p>
        </w:tc>
      </w:tr>
      <w:tr w:rsidR="007473D1" w:rsidRPr="004D3553" w14:paraId="4E8FC8B0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A965" w14:textId="659F5958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lignocer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6DE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BAB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29</w:t>
            </w:r>
          </w:p>
        </w:tc>
      </w:tr>
      <w:tr w:rsidR="007473D1" w:rsidRPr="004D3553" w14:paraId="2EC99F41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F495" w14:textId="2C4F3D3F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heneicosyl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E08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FC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49</w:t>
            </w:r>
          </w:p>
        </w:tc>
      </w:tr>
      <w:tr w:rsidR="007473D1" w:rsidRPr="004D3553" w14:paraId="136DEA57" w14:textId="77777777" w:rsidTr="00C10C17">
        <w:trPr>
          <w:trHeight w:val="300"/>
        </w:trPr>
        <w:tc>
          <w:tcPr>
            <w:tcW w:w="6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46AD" w14:textId="3CF457DF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07F5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2D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3BF0E01E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572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olyunsaturated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PU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AF4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os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308</w:t>
            </w: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gram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% )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E2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ISA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Dual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%)</w:t>
            </w:r>
          </w:p>
        </w:tc>
      </w:tr>
      <w:tr w:rsidR="007473D1" w:rsidRPr="004D3553" w14:paraId="7011027F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AE1A" w14:textId="04DBE566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CEB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65CC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2B5026B9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B59A" w14:textId="0986F168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linolelaid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AB5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6.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CA5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9.31</w:t>
            </w:r>
          </w:p>
        </w:tc>
      </w:tr>
      <w:tr w:rsidR="007473D1" w:rsidRPr="004D3553" w14:paraId="39B1E2C6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433" w14:textId="13C5549D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linole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2CD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6.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B6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8.37</w:t>
            </w:r>
          </w:p>
        </w:tc>
      </w:tr>
      <w:tr w:rsidR="007473D1" w:rsidRPr="004D3553" w14:paraId="310DF63F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8F6E" w14:textId="3A092B8E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lastRenderedPageBreak/>
              <w:t>cis-eicosa-</w:t>
            </w:r>
            <w:proofErr w:type="gram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1,14-dienoic</w:t>
            </w:r>
            <w:proofErr w:type="gram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766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36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41</w:t>
            </w:r>
          </w:p>
        </w:tc>
      </w:tr>
      <w:tr w:rsidR="007473D1" w:rsidRPr="004D3553" w14:paraId="296AD255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9B16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is-eicosa-11,14,17-trienoic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90C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1.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0D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98</w:t>
            </w:r>
          </w:p>
        </w:tc>
      </w:tr>
      <w:tr w:rsidR="007473D1" w:rsidRPr="004D3553" w14:paraId="650691A9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C765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is-docosa-4,7,10,13,16,19-hexaenoic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303A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64D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</w:tr>
      <w:tr w:rsidR="007473D1" w:rsidRPr="004D3553" w14:paraId="541A5AEC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EA7E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α-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Linolen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C56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F442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96</w:t>
            </w:r>
          </w:p>
        </w:tc>
      </w:tr>
      <w:tr w:rsidR="007473D1" w:rsidRPr="004D3553" w14:paraId="400BDB61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C80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γ-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linolen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990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A0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39</w:t>
            </w:r>
          </w:p>
        </w:tc>
      </w:tr>
      <w:tr w:rsidR="007473D1" w:rsidRPr="004D3553" w14:paraId="24710B78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F41A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is-eicosa-8,11,14-trienoic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577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DA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62</w:t>
            </w:r>
          </w:p>
        </w:tc>
      </w:tr>
      <w:tr w:rsidR="007473D1" w:rsidRPr="004D3553" w14:paraId="1AA671F9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B3FE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is-docosa-</w:t>
            </w:r>
            <w:proofErr w:type="gram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3,16-dienoic</w:t>
            </w:r>
            <w:proofErr w:type="gram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+ cis-eicosa-5,8,11,14,17-pentaenoic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CFF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05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49</w:t>
            </w:r>
          </w:p>
        </w:tc>
      </w:tr>
      <w:tr w:rsidR="007473D1" w:rsidRPr="004D3553" w14:paraId="3FB43FAE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1F8A" w14:textId="701081A6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arachidon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94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F44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01</w:t>
            </w:r>
          </w:p>
        </w:tc>
      </w:tr>
      <w:tr w:rsidR="007473D1" w:rsidRPr="004D3553" w14:paraId="331D5863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C1AB" w14:textId="02FC364D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D39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51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69AB47B1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A9AE" w14:textId="77777777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Monounsaturated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MUFA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)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384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oss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308</w:t>
            </w: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gram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% )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AE1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ISA </w:t>
            </w: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Dual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(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rel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ative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rop</w:t>
            </w: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ortion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%)</w:t>
            </w:r>
          </w:p>
        </w:tc>
      </w:tr>
      <w:tr w:rsidR="007473D1" w:rsidRPr="004D3553" w14:paraId="5AFEB695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382D" w14:textId="20BBDCF3" w:rsidR="007473D1" w:rsidRPr="004D3553" w:rsidRDefault="007473D1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FF4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F91E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 </w:t>
            </w:r>
          </w:p>
        </w:tc>
      </w:tr>
      <w:tr w:rsidR="007473D1" w:rsidRPr="004D3553" w14:paraId="25358533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654B" w14:textId="01C53C72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ole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A84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6.4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5ED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9.15</w:t>
            </w:r>
          </w:p>
        </w:tc>
      </w:tr>
      <w:tr w:rsidR="007473D1" w:rsidRPr="004D3553" w14:paraId="05E332D2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AFAD" w14:textId="23353EE5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palmitole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186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5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BED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89</w:t>
            </w:r>
          </w:p>
        </w:tc>
      </w:tr>
      <w:tr w:rsidR="007473D1" w:rsidRPr="004D3553" w14:paraId="74DC0640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4F18" w14:textId="302EC0BA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ruc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D6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5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792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29</w:t>
            </w:r>
          </w:p>
        </w:tc>
      </w:tr>
      <w:tr w:rsidR="007473D1" w:rsidRPr="004D3553" w14:paraId="625D4146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B9C4" w14:textId="1B76B278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nervon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590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91E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16</w:t>
            </w:r>
          </w:p>
        </w:tc>
      </w:tr>
      <w:tr w:rsidR="007473D1" w:rsidRPr="004D3553" w14:paraId="610C8B16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00DC" w14:textId="02B6BA1F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elaidic</w:t>
            </w:r>
            <w:proofErr w:type="spellEnd"/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acid*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702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0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5A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06</w:t>
            </w:r>
          </w:p>
        </w:tc>
      </w:tr>
      <w:tr w:rsidR="007473D1" w:rsidRPr="004D3553" w14:paraId="63B0D484" w14:textId="77777777" w:rsidTr="00C10C17">
        <w:trPr>
          <w:trHeight w:val="290"/>
        </w:trPr>
        <w:tc>
          <w:tcPr>
            <w:tcW w:w="6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B3E4" w14:textId="50D1D789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proofErr w:type="spellStart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myristoleic</w:t>
            </w:r>
            <w:proofErr w:type="spellEnd"/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 xml:space="preserve"> acid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70F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5D23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02</w:t>
            </w:r>
          </w:p>
        </w:tc>
      </w:tr>
      <w:tr w:rsidR="007473D1" w:rsidRPr="004D3553" w14:paraId="6A6E61AB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C3C4" w14:textId="2B677DAC" w:rsidR="007473D1" w:rsidRPr="004D3553" w:rsidRDefault="00041A04" w:rsidP="000A6F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is-10-pentadeceonic aci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*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FAB0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0C88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D3553">
              <w:rPr>
                <w:rFonts w:ascii="Calibri" w:eastAsia="Times New Roman" w:hAnsi="Calibri" w:cs="Times New Roman"/>
                <w:color w:val="000000"/>
                <w:lang w:eastAsia="cs-CZ"/>
              </w:rPr>
              <w:t>0.04</w:t>
            </w:r>
          </w:p>
        </w:tc>
      </w:tr>
      <w:tr w:rsidR="007473D1" w:rsidRPr="004D3553" w14:paraId="6F9E9D4C" w14:textId="77777777" w:rsidTr="00C10C17">
        <w:trPr>
          <w:trHeight w:val="300"/>
        </w:trPr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DA07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084" w14:textId="77777777" w:rsidR="007473D1" w:rsidRPr="004D3553" w:rsidRDefault="007473D1" w:rsidP="00C10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6DA" w14:textId="77777777" w:rsidR="007473D1" w:rsidRPr="004D3553" w:rsidRDefault="007473D1" w:rsidP="00C10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4116E059" w14:textId="77777777" w:rsidR="007473D1" w:rsidRDefault="007473D1" w:rsidP="003626D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</w:p>
    <w:p w14:paraId="63582A86" w14:textId="486444AD" w:rsidR="003626D3" w:rsidRDefault="003626D3" w:rsidP="003626D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</w:p>
    <w:p w14:paraId="49AB6D33" w14:textId="77777777" w:rsidR="003626D3" w:rsidRPr="008E3E44" w:rsidRDefault="003626D3" w:rsidP="003626D3">
      <w:pPr>
        <w:spacing w:after="0" w:line="480" w:lineRule="auto"/>
        <w:rPr>
          <w:rFonts w:ascii="Times New Roman" w:hAnsi="Times New Roman" w:cs="Times New Roman"/>
        </w:rPr>
      </w:pPr>
    </w:p>
    <w:sectPr w:rsidR="003626D3" w:rsidRPr="008E3E44" w:rsidSect="007473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44"/>
    <w:rsid w:val="00041A04"/>
    <w:rsid w:val="000A6F21"/>
    <w:rsid w:val="00336919"/>
    <w:rsid w:val="003626D3"/>
    <w:rsid w:val="004E3213"/>
    <w:rsid w:val="006945EC"/>
    <w:rsid w:val="007473D1"/>
    <w:rsid w:val="008E3E44"/>
    <w:rsid w:val="00A7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FBFE663"/>
  <w15:chartTrackingRefBased/>
  <w15:docId w15:val="{A6DD7B38-A027-40DB-B17A-F3EAF3E8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E3E4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2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 Gvoždíková Javůrková</dc:creator>
  <cp:keywords/>
  <dc:description/>
  <cp:lastModifiedBy>Veronika  Gvoždíková Javůrková</cp:lastModifiedBy>
  <cp:revision>5</cp:revision>
  <dcterms:created xsi:type="dcterms:W3CDTF">2021-12-15T10:50:00Z</dcterms:created>
  <dcterms:modified xsi:type="dcterms:W3CDTF">2022-01-25T12:08:00Z</dcterms:modified>
</cp:coreProperties>
</file>